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01737" w:rsidRPr="00401737" w:rsidRDefault="00754D00" w:rsidP="00401737">
      <w:pPr>
        <w:spacing w:before="240" w:after="240" w:line="360" w:lineRule="auto"/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</w:pPr>
      <w:r w:rsidRPr="00754D00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Supplementary table</w:t>
      </w:r>
      <w:r w:rsidR="00401737" w:rsidRPr="00401737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 xml:space="preserve"> 2</w:t>
      </w:r>
      <w:r w:rsidR="00401737" w:rsidRPr="00401737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  <w:r w:rsidR="00401737" w:rsidRPr="00401737">
        <w:rPr>
          <w:rFonts w:ascii="Times New Roman" w:eastAsia="微软雅黑" w:hAnsi="Times New Roman" w:cs="Times New Roman"/>
          <w:color w:val="000000"/>
          <w:spacing w:val="12"/>
          <w:sz w:val="24"/>
          <w:szCs w:val="24"/>
          <w14:ligatures w14:val="none"/>
        </w:rPr>
        <w:t xml:space="preserve"> </w:t>
      </w:r>
      <w:r w:rsidR="00401737" w:rsidRPr="00401737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>Antibodies and reagents utilized for flow cytometry analysis</w:t>
      </w:r>
      <w:r w:rsidR="00401737" w:rsidRPr="00401737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217"/>
        <w:gridCol w:w="1057"/>
      </w:tblGrid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gent na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alog number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any name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lution ratio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agenase IV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513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ase 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452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>Anti-mouse CD16/32 blo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222222"/>
                <w:sz w:val="22"/>
                <w:shd w:val="clear" w:color="auto" w:fill="FBFBFB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222222"/>
                <w:sz w:val="22"/>
                <w:shd w:val="clear" w:color="auto" w:fill="FBFBFB"/>
                <w14:ligatures w14:val="none"/>
              </w:rPr>
              <w:t>14-0161-8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>Zombie fixable live dead viability dye APC-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222222"/>
                <w:sz w:val="22"/>
                <w:shd w:val="clear" w:color="auto" w:fill="FBFBFB"/>
                <w14:ligatures w14:val="none"/>
              </w:rPr>
              <w:t>65-0865-1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2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>Mouse CD45-BV510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>10313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11b-BV786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7-0112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F480 BUV395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61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86 FITC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-0862-8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206 PE-Cy7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72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REM2-PE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B17291P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Arg1 APC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-3697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GFb-BV421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4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3 BUV395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3565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4-BV786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7-0042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8 PerCP-Cy5.5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734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</w:t>
            </w: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Nr</w:t>
            </w:r>
            <w:proofErr w:type="spellEnd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PE-Cy7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582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NFa-BV421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6327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TLA4 APC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-1522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</w:t>
            </w: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nB</w:t>
            </w:r>
            <w:proofErr w:type="spellEnd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PE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640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107a FITC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-1071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8 PE-Cy7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-0081-8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Ki67 FITC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-5698-8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2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PD1-PE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189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Lag3-BV421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007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im3-APC</w:t>
            </w:r>
            <w:r w:rsidRPr="00401737">
              <w:rPr>
                <w:rFonts w:ascii="Times New Roman" w:eastAsia="等线" w:hAnsi="Times New Roman" w:cs="Times New Roman"/>
                <w:sz w:val="22"/>
                <w14:ligatures w14:val="none"/>
              </w:rPr>
              <w:t xml:space="preserve"> antibo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008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Legen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100</w:t>
            </w: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racellular Fix/Perm Buffer Se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-8824-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p3 Transcription Factor Staining Buffer Se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0-5523-0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1737" w:rsidRPr="00401737" w:rsidTr="009A240E">
        <w:trPr>
          <w:trHeight w:val="27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Leukocyte Activation Cocktail, with BD </w:t>
            </w:r>
            <w:proofErr w:type="spellStart"/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lgiPlu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0583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737" w:rsidRPr="00401737" w:rsidRDefault="00401737" w:rsidP="004017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17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 500</w:t>
            </w:r>
          </w:p>
        </w:tc>
      </w:tr>
    </w:tbl>
    <w:p w:rsidR="00412B16" w:rsidRDefault="00412B16">
      <w:pPr>
        <w:rPr>
          <w:rFonts w:hint="eastAsia"/>
        </w:rPr>
      </w:pPr>
    </w:p>
    <w:sectPr w:rsidR="00412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F37E7" w:rsidRDefault="001F37E7" w:rsidP="00754D00">
      <w:pPr>
        <w:rPr>
          <w:rFonts w:hint="eastAsia"/>
        </w:rPr>
      </w:pPr>
      <w:r>
        <w:separator/>
      </w:r>
    </w:p>
  </w:endnote>
  <w:endnote w:type="continuationSeparator" w:id="0">
    <w:p w:rsidR="001F37E7" w:rsidRDefault="001F37E7" w:rsidP="00754D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F37E7" w:rsidRDefault="001F37E7" w:rsidP="00754D00">
      <w:pPr>
        <w:rPr>
          <w:rFonts w:hint="eastAsia"/>
        </w:rPr>
      </w:pPr>
      <w:r>
        <w:separator/>
      </w:r>
    </w:p>
  </w:footnote>
  <w:footnote w:type="continuationSeparator" w:id="0">
    <w:p w:rsidR="001F37E7" w:rsidRDefault="001F37E7" w:rsidP="00754D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737"/>
    <w:rsid w:val="001F37E7"/>
    <w:rsid w:val="00401737"/>
    <w:rsid w:val="00412B16"/>
    <w:rsid w:val="005C11CE"/>
    <w:rsid w:val="0075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6DEBB2-755E-4CDF-BA9C-852880CB6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D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D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D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李</dc:creator>
  <cp:keywords/>
  <dc:description/>
  <cp:lastModifiedBy>彬彬 李</cp:lastModifiedBy>
  <cp:revision>2</cp:revision>
  <dcterms:created xsi:type="dcterms:W3CDTF">2024-11-19T12:22:00Z</dcterms:created>
  <dcterms:modified xsi:type="dcterms:W3CDTF">2024-11-19T12:23:00Z</dcterms:modified>
</cp:coreProperties>
</file>